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1BB0F" w14:textId="2FB03BE7" w:rsidR="007D10E0" w:rsidRDefault="00D56386" w:rsidP="007D10E0">
      <w:pPr>
        <w:spacing w:line="480" w:lineRule="auto"/>
        <w:rPr>
          <w:noProof/>
        </w:rPr>
      </w:pPr>
      <w:r>
        <w:rPr>
          <w:b/>
          <w:bCs/>
          <w:noProof/>
        </w:rPr>
        <w:t xml:space="preserve">Supplementary </w:t>
      </w:r>
      <w:r w:rsidR="007D10E0">
        <w:rPr>
          <w:b/>
          <w:bCs/>
          <w:noProof/>
        </w:rPr>
        <w:t xml:space="preserve">Figure </w:t>
      </w:r>
      <w:r>
        <w:rPr>
          <w:b/>
          <w:bCs/>
          <w:noProof/>
        </w:rPr>
        <w:t>1</w:t>
      </w:r>
      <w:r w:rsidR="007D10E0">
        <w:rPr>
          <w:b/>
          <w:bCs/>
          <w:noProof/>
        </w:rPr>
        <w:t xml:space="preserve">. </w:t>
      </w:r>
      <w:r w:rsidR="007D10E0">
        <w:rPr>
          <w:noProof/>
        </w:rPr>
        <w:t>Assessment of risk of bias.</w:t>
      </w:r>
    </w:p>
    <w:p w14:paraId="2242218B" w14:textId="50B3EC02" w:rsidR="001C706C" w:rsidRDefault="00C249AF" w:rsidP="007D10E0">
      <w:pPr>
        <w:spacing w:line="480" w:lineRule="auto"/>
      </w:pPr>
      <w:r>
        <w:rPr>
          <w:noProof/>
        </w:rPr>
        <w:drawing>
          <wp:inline distT="0" distB="0" distL="0" distR="0" wp14:anchorId="2171E557" wp14:editId="0DEDFFD6">
            <wp:extent cx="5071403" cy="8171453"/>
            <wp:effectExtent l="0" t="0" r="0" b="1270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445" b="16118"/>
                    <a:stretch/>
                  </pic:blipFill>
                  <pic:spPr bwMode="auto">
                    <a:xfrm>
                      <a:off x="0" y="0"/>
                      <a:ext cx="5077352" cy="81810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2832DF" w14:textId="77777777" w:rsidR="00D56386" w:rsidRDefault="00D56386">
      <w:pPr>
        <w:spacing w:line="240" w:lineRule="auto"/>
        <w:ind w:left="357" w:hanging="357"/>
      </w:pPr>
      <w:r>
        <w:br w:type="page"/>
      </w:r>
    </w:p>
    <w:p w14:paraId="7FAA90DB" w14:textId="42E7E1B1" w:rsidR="001C706C" w:rsidRDefault="00DD0952" w:rsidP="0096446D">
      <w:pPr>
        <w:spacing w:line="240" w:lineRule="auto"/>
        <w:ind w:left="357" w:hanging="357"/>
      </w:pPr>
      <w:r>
        <w:rPr>
          <w:b/>
          <w:bCs/>
        </w:rPr>
        <w:lastRenderedPageBreak/>
        <w:t>Supplementary figure 2</w:t>
      </w:r>
      <w:r w:rsidR="0096446D">
        <w:rPr>
          <w:b/>
          <w:bCs/>
        </w:rPr>
        <w:t xml:space="preserve">. </w:t>
      </w:r>
      <w:r w:rsidR="006F074A">
        <w:t>Funnel plot with pseudo 95% confidence limits.</w:t>
      </w:r>
    </w:p>
    <w:p w14:paraId="12EE9FB3" w14:textId="77777777" w:rsidR="006F074A" w:rsidRPr="006F074A" w:rsidRDefault="006F074A">
      <w:pPr>
        <w:spacing w:line="240" w:lineRule="auto"/>
        <w:ind w:left="357" w:hanging="357"/>
      </w:pPr>
    </w:p>
    <w:p w14:paraId="69337617" w14:textId="293E78E2" w:rsidR="007D10E0" w:rsidRDefault="001C706C" w:rsidP="007D10E0">
      <w:pPr>
        <w:spacing w:line="480" w:lineRule="auto"/>
      </w:pPr>
      <w:r w:rsidRPr="001C706C">
        <w:rPr>
          <w:noProof/>
        </w:rPr>
        <w:drawing>
          <wp:inline distT="0" distB="0" distL="0" distR="0" wp14:anchorId="5CB03B1C" wp14:editId="1DDE82AD">
            <wp:extent cx="5022581" cy="3338195"/>
            <wp:effectExtent l="0" t="0" r="6985" b="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210A7D32-D1B2-457F-B895-D506623ADE1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210A7D32-D1B2-457F-B895-D506623ADE1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t="8685"/>
                    <a:stretch/>
                  </pic:blipFill>
                  <pic:spPr bwMode="auto">
                    <a:xfrm>
                      <a:off x="0" y="0"/>
                      <a:ext cx="5023104" cy="33385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33D054" w14:textId="075B3C50" w:rsidR="00741112" w:rsidRDefault="00327618" w:rsidP="00327618">
      <w:pPr>
        <w:spacing w:line="480" w:lineRule="auto"/>
      </w:pPr>
    </w:p>
    <w:sectPr w:rsidR="007411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OwNDI0MTKxMDMxNjNT0lEKTi0uzszPAykwrgUAqVinFiwAAAA="/>
  </w:docVars>
  <w:rsids>
    <w:rsidRoot w:val="007D10E0"/>
    <w:rsid w:val="001C6989"/>
    <w:rsid w:val="001C706C"/>
    <w:rsid w:val="00327618"/>
    <w:rsid w:val="006F074A"/>
    <w:rsid w:val="007D10E0"/>
    <w:rsid w:val="0096446D"/>
    <w:rsid w:val="00C249AF"/>
    <w:rsid w:val="00D4398F"/>
    <w:rsid w:val="00D56386"/>
    <w:rsid w:val="00DD0952"/>
    <w:rsid w:val="00E22A41"/>
    <w:rsid w:val="00F32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2C79E"/>
  <w15:chartTrackingRefBased/>
  <w15:docId w15:val="{0C787A0A-741A-4A6D-B32A-2039D75D3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ind w:left="357"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10E0"/>
    <w:pPr>
      <w:spacing w:line="276" w:lineRule="auto"/>
      <w:ind w:left="0" w:firstLine="0"/>
    </w:pPr>
    <w:rPr>
      <w:rFonts w:ascii="Arial" w:eastAsia="Arial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3</TotalTime>
  <Pages>2</Pages>
  <Words>19</Words>
  <Characters>1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revision>7</cp:revision>
  <dcterms:created xsi:type="dcterms:W3CDTF">2022-05-03T22:55:00Z</dcterms:created>
  <dcterms:modified xsi:type="dcterms:W3CDTF">2022-06-21T23:10:00Z</dcterms:modified>
</cp:coreProperties>
</file>